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CBA55" w14:textId="05B9B15B" w:rsidR="00BD4BDB" w:rsidRPr="00BB30E0" w:rsidRDefault="00BD4BDB" w:rsidP="00BD4BDB">
      <w:pPr>
        <w:rPr>
          <w:rFonts w:ascii="Candara" w:hAnsi="Candara"/>
          <w:b/>
        </w:rPr>
      </w:pPr>
      <w:r w:rsidRPr="00BB30E0">
        <w:rPr>
          <w:rFonts w:ascii="Candara" w:hAnsi="Candara"/>
          <w:b/>
        </w:rPr>
        <w:t xml:space="preserve">Appendix </w:t>
      </w:r>
    </w:p>
    <w:p w14:paraId="77150F3D" w14:textId="77777777" w:rsidR="00BD4BDB" w:rsidRPr="00BB30E0" w:rsidRDefault="00BD4BDB" w:rsidP="00BD4BDB">
      <w:pPr>
        <w:rPr>
          <w:rFonts w:ascii="Candara" w:hAnsi="Candara"/>
        </w:rPr>
      </w:pPr>
    </w:p>
    <w:p w14:paraId="7DF6987C" w14:textId="776D1638" w:rsidR="00BD4BDB" w:rsidRPr="00BB30E0" w:rsidRDefault="00BD4BDB" w:rsidP="00BD4BDB">
      <w:pPr>
        <w:rPr>
          <w:rFonts w:ascii="Candara" w:hAnsi="Candara"/>
          <w:b/>
        </w:rPr>
      </w:pPr>
      <w:r w:rsidRPr="00BB30E0">
        <w:rPr>
          <w:rFonts w:ascii="Candara" w:hAnsi="Candara"/>
          <w:b/>
        </w:rPr>
        <w:t xml:space="preserve">Table A.1: Granger </w:t>
      </w:r>
      <w:r w:rsidR="00D329BF" w:rsidRPr="00BB30E0">
        <w:rPr>
          <w:rFonts w:ascii="Candara" w:hAnsi="Candara"/>
          <w:b/>
        </w:rPr>
        <w:t>c</w:t>
      </w:r>
      <w:r w:rsidRPr="00BB30E0">
        <w:rPr>
          <w:rFonts w:ascii="Candara" w:hAnsi="Candara"/>
          <w:b/>
        </w:rPr>
        <w:t xml:space="preserve">ausality </w:t>
      </w:r>
      <w:r w:rsidR="00D329BF" w:rsidRPr="00BB30E0">
        <w:rPr>
          <w:rFonts w:ascii="Candara" w:hAnsi="Candara"/>
          <w:b/>
        </w:rPr>
        <w:t>t</w:t>
      </w:r>
      <w:r w:rsidRPr="00BB30E0">
        <w:rPr>
          <w:rFonts w:ascii="Candara" w:hAnsi="Candara"/>
          <w:b/>
        </w:rPr>
        <w:t xml:space="preserve">ests </w:t>
      </w:r>
    </w:p>
    <w:p w14:paraId="7844BAAA" w14:textId="77777777" w:rsidR="00BD4BDB" w:rsidRPr="00BB30E0" w:rsidRDefault="00BD4BDB" w:rsidP="00BD4BDB">
      <w:pPr>
        <w:rPr>
          <w:rFonts w:ascii="Candara" w:hAnsi="Candara"/>
        </w:rPr>
      </w:pPr>
    </w:p>
    <w:tbl>
      <w:tblPr>
        <w:tblW w:w="95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5"/>
        <w:gridCol w:w="1560"/>
        <w:gridCol w:w="1560"/>
        <w:gridCol w:w="1560"/>
      </w:tblGrid>
      <w:tr w:rsidR="00BD4BDB" w:rsidRPr="00BB30E0" w14:paraId="526BB9EB" w14:textId="77777777" w:rsidTr="008746D6">
        <w:trPr>
          <w:trHeight w:val="350"/>
        </w:trPr>
        <w:tc>
          <w:tcPr>
            <w:tcW w:w="48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BA0211" w14:textId="0603F4F0" w:rsidR="00BD4BDB" w:rsidRPr="00BB30E0" w:rsidRDefault="00BD4BDB" w:rsidP="008746D6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Null </w:t>
            </w:r>
            <w:r w:rsidR="009A355A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h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ypothesi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EE3F30" w14:textId="06809729" w:rsidR="00BD4BDB" w:rsidRPr="00BB30E0" w:rsidRDefault="00BD4BDB" w:rsidP="008746D6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2 </w:t>
            </w:r>
            <w:r w:rsidR="009A355A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l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ag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FAD566" w14:textId="7107AE96" w:rsidR="00BD4BDB" w:rsidRPr="00BB30E0" w:rsidRDefault="00BD4BDB" w:rsidP="008746D6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3 </w:t>
            </w:r>
            <w:r w:rsidR="009A355A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l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ag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D99667" w14:textId="74D2EECB" w:rsidR="00BD4BDB" w:rsidRPr="00BB30E0" w:rsidRDefault="00BD4BDB" w:rsidP="008746D6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4 </w:t>
            </w:r>
            <w:r w:rsidR="009A355A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l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ags</w:t>
            </w:r>
          </w:p>
        </w:tc>
      </w:tr>
      <w:tr w:rsidR="00BD4BDB" w:rsidRPr="00BB30E0" w14:paraId="074CFCEC" w14:textId="77777777" w:rsidTr="008746D6">
        <w:trPr>
          <w:trHeight w:val="300"/>
        </w:trPr>
        <w:tc>
          <w:tcPr>
            <w:tcW w:w="48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57AC" w14:textId="0F4AEC2E" w:rsidR="00BD4BDB" w:rsidRPr="00BB30E0" w:rsidRDefault="00BD4BDB" w:rsidP="008746D6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</w:t>
            </w:r>
            <w:r w:rsidR="00BD48FB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CTB3M does not Granger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ause </w:t>
            </w:r>
            <w:r w:rsidR="00BD48FB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SWAP2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1927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1.85</w:t>
            </w:r>
          </w:p>
          <w:p w14:paraId="2E49EBCC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16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C9E6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0.97</w:t>
            </w:r>
          </w:p>
          <w:p w14:paraId="2B395FC3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B8232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1.14</w:t>
            </w:r>
          </w:p>
          <w:p w14:paraId="615EA781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34)</w:t>
            </w:r>
          </w:p>
        </w:tc>
      </w:tr>
      <w:tr w:rsidR="00BD4BDB" w:rsidRPr="00BB30E0" w14:paraId="167DC3D0" w14:textId="77777777" w:rsidTr="008746D6">
        <w:trPr>
          <w:trHeight w:val="300"/>
        </w:trPr>
        <w:tc>
          <w:tcPr>
            <w:tcW w:w="48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8FA348" w14:textId="3EAC544D" w:rsidR="00BD4BDB" w:rsidRPr="00BB30E0" w:rsidRDefault="00BD4BDB" w:rsidP="008746D6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</w:t>
            </w:r>
            <w:r w:rsidR="00BD48FB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CSWAP2Y does not Granger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ause </w:t>
            </w:r>
            <w:r w:rsidR="00BD48FB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TB3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77C7D1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6.02***</w:t>
            </w:r>
          </w:p>
          <w:p w14:paraId="72395B6A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74DE15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3.81**</w:t>
            </w:r>
          </w:p>
          <w:p w14:paraId="277886C0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5D6334A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3.60**</w:t>
            </w:r>
          </w:p>
          <w:p w14:paraId="157A78EC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1)</w:t>
            </w:r>
          </w:p>
        </w:tc>
      </w:tr>
      <w:tr w:rsidR="00BD4BDB" w:rsidRPr="00BB30E0" w14:paraId="471140FC" w14:textId="77777777" w:rsidTr="008746D6">
        <w:trPr>
          <w:trHeight w:val="300"/>
        </w:trPr>
        <w:tc>
          <w:tcPr>
            <w:tcW w:w="485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CDC060" w14:textId="2CBB6BDB" w:rsidR="00BD4BDB" w:rsidRPr="00BB30E0" w:rsidRDefault="00BD4BDB" w:rsidP="008746D6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CTB6M does not Granger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ause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SWAP2Y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5A1D74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1.45</w:t>
            </w:r>
          </w:p>
          <w:p w14:paraId="0528F1A4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24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CAD5DB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1.16</w:t>
            </w:r>
          </w:p>
          <w:p w14:paraId="167AEBA8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33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4AF4F3F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1.42</w:t>
            </w:r>
          </w:p>
          <w:p w14:paraId="547FD4BD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23)</w:t>
            </w:r>
          </w:p>
        </w:tc>
      </w:tr>
      <w:tr w:rsidR="00BD4BDB" w:rsidRPr="00BB30E0" w14:paraId="3582035B" w14:textId="77777777" w:rsidTr="008746D6">
        <w:trPr>
          <w:trHeight w:val="300"/>
        </w:trPr>
        <w:tc>
          <w:tcPr>
            <w:tcW w:w="48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F6D3B8" w14:textId="14357CFD" w:rsidR="00BD4BDB" w:rsidRPr="00BB30E0" w:rsidRDefault="00BD4BDB" w:rsidP="008746D6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SWAP2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Y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does not Granger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ause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TB6M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252152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7.74***</w:t>
            </w:r>
          </w:p>
          <w:p w14:paraId="767C1AC8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1C5C40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4.80***</w:t>
            </w:r>
          </w:p>
          <w:p w14:paraId="650BC4CF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F8A36EF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4.77***</w:t>
            </w:r>
          </w:p>
          <w:p w14:paraId="446A1A5C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0)</w:t>
            </w:r>
          </w:p>
        </w:tc>
      </w:tr>
      <w:tr w:rsidR="00BD4BDB" w:rsidRPr="00BB30E0" w14:paraId="195B21E2" w14:textId="77777777" w:rsidTr="008746D6">
        <w:trPr>
          <w:trHeight w:val="300"/>
        </w:trPr>
        <w:tc>
          <w:tcPr>
            <w:tcW w:w="48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7BEB" w14:textId="5F81FF2F" w:rsidR="00BD4BDB" w:rsidRPr="00BB30E0" w:rsidRDefault="00BD4BDB" w:rsidP="008746D6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CTB3M does not Granger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ause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SWAP5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D99D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1.40</w:t>
            </w:r>
          </w:p>
          <w:p w14:paraId="184E1D73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8E36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0.62</w:t>
            </w:r>
          </w:p>
          <w:p w14:paraId="4D786164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60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3D26E0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0.94</w:t>
            </w:r>
          </w:p>
          <w:p w14:paraId="2B092848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45)</w:t>
            </w:r>
          </w:p>
        </w:tc>
      </w:tr>
      <w:tr w:rsidR="00BD4BDB" w:rsidRPr="00BB30E0" w14:paraId="0F70D2FC" w14:textId="77777777" w:rsidTr="008746D6">
        <w:trPr>
          <w:trHeight w:val="300"/>
        </w:trPr>
        <w:tc>
          <w:tcPr>
            <w:tcW w:w="48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2F98C4" w14:textId="214777A0" w:rsidR="00BD4BDB" w:rsidRPr="00BB30E0" w:rsidRDefault="00BD4BDB" w:rsidP="008746D6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CSWAP5Y does not Granger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ause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TB3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0483DA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4.43**</w:t>
            </w:r>
          </w:p>
          <w:p w14:paraId="09430436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054011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2.84**</w:t>
            </w:r>
          </w:p>
          <w:p w14:paraId="4377ABB6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032F5F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2.59**</w:t>
            </w:r>
          </w:p>
          <w:p w14:paraId="523D2993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4)</w:t>
            </w:r>
          </w:p>
        </w:tc>
      </w:tr>
      <w:tr w:rsidR="00BD4BDB" w:rsidRPr="00BB30E0" w14:paraId="2EE09E08" w14:textId="77777777" w:rsidTr="008746D6">
        <w:trPr>
          <w:trHeight w:val="300"/>
        </w:trPr>
        <w:tc>
          <w:tcPr>
            <w:tcW w:w="485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5AB435" w14:textId="5C9080A7" w:rsidR="00BD4BDB" w:rsidRPr="00BB30E0" w:rsidRDefault="00BD4BDB" w:rsidP="008746D6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CTB6M does not Granger </w:t>
            </w:r>
            <w:r w:rsidR="00901BB7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ause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SWAP5Y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C04AF8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0.95</w:t>
            </w:r>
          </w:p>
          <w:p w14:paraId="3C08CD5B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BAFDEA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0.59</w:t>
            </w:r>
          </w:p>
          <w:p w14:paraId="78ABDC63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62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432AEC2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0.92</w:t>
            </w:r>
          </w:p>
          <w:p w14:paraId="57673ECA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46)</w:t>
            </w:r>
          </w:p>
        </w:tc>
      </w:tr>
      <w:tr w:rsidR="00BD4BDB" w:rsidRPr="00BB30E0" w14:paraId="721BDB96" w14:textId="77777777" w:rsidTr="008746D6">
        <w:trPr>
          <w:trHeight w:val="300"/>
        </w:trPr>
        <w:tc>
          <w:tcPr>
            <w:tcW w:w="48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1B59CA" w14:textId="18D339A5" w:rsidR="00BD4BDB" w:rsidRPr="00BB30E0" w:rsidRDefault="00BD4BDB" w:rsidP="008746D6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CSWAP5Y does not Granger </w:t>
            </w:r>
            <w:r w:rsidR="00901BB7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ause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TB6M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50A621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5.45**</w:t>
            </w:r>
          </w:p>
          <w:p w14:paraId="5F01EA52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873DAE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3.21**</w:t>
            </w:r>
          </w:p>
          <w:p w14:paraId="4A5619A5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422BC2F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3.19**</w:t>
            </w:r>
          </w:p>
          <w:p w14:paraId="239A50D6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2)</w:t>
            </w:r>
          </w:p>
        </w:tc>
      </w:tr>
      <w:tr w:rsidR="00BD4BDB" w:rsidRPr="00BB30E0" w14:paraId="27D8299D" w14:textId="77777777" w:rsidTr="008746D6">
        <w:trPr>
          <w:trHeight w:val="300"/>
        </w:trPr>
        <w:tc>
          <w:tcPr>
            <w:tcW w:w="48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EC06" w14:textId="77447CC9" w:rsidR="00BD4BDB" w:rsidRPr="00BB30E0" w:rsidRDefault="00BD4BDB" w:rsidP="008746D6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CTB3M does not Granger </w:t>
            </w:r>
            <w:r w:rsidR="00901BB7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ause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SWAP10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76A0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2.16</w:t>
            </w:r>
          </w:p>
          <w:p w14:paraId="44CDA6CD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D5AD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1.26</w:t>
            </w:r>
          </w:p>
          <w:p w14:paraId="2306011A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64FF37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1.07</w:t>
            </w:r>
          </w:p>
          <w:p w14:paraId="159FA05F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38)</w:t>
            </w:r>
          </w:p>
        </w:tc>
      </w:tr>
      <w:tr w:rsidR="00BD4BDB" w:rsidRPr="00BB30E0" w14:paraId="087A498C" w14:textId="77777777" w:rsidTr="008746D6">
        <w:trPr>
          <w:trHeight w:val="300"/>
        </w:trPr>
        <w:tc>
          <w:tcPr>
            <w:tcW w:w="48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C1425B" w14:textId="625BEFC2" w:rsidR="00BD4BDB" w:rsidRPr="00BB30E0" w:rsidRDefault="00BD4BDB" w:rsidP="008746D6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CSWAP10Y does not Granger Cause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TB3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1B5A20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3.44**</w:t>
            </w:r>
          </w:p>
          <w:p w14:paraId="5B5D58E3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27DF72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2.25*</w:t>
            </w:r>
          </w:p>
          <w:p w14:paraId="3FB3F03B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513DCC6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2.05**</w:t>
            </w:r>
          </w:p>
          <w:p w14:paraId="160993DD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9)</w:t>
            </w:r>
          </w:p>
        </w:tc>
      </w:tr>
      <w:tr w:rsidR="00BD4BDB" w:rsidRPr="00BB30E0" w14:paraId="0CE111C7" w14:textId="77777777" w:rsidTr="008746D6">
        <w:trPr>
          <w:trHeight w:val="300"/>
        </w:trPr>
        <w:tc>
          <w:tcPr>
            <w:tcW w:w="485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64458B" w14:textId="7FA46870" w:rsidR="00BD4BDB" w:rsidRPr="00BB30E0" w:rsidRDefault="00BD4BDB" w:rsidP="008746D6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CTB6M does not Granger </w:t>
            </w:r>
            <w:r w:rsidR="00901BB7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ause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SWAP10Y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CCBC7C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1.33</w:t>
            </w:r>
          </w:p>
          <w:p w14:paraId="4C67DCD4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27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8F8D8D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0.88</w:t>
            </w:r>
          </w:p>
          <w:p w14:paraId="69364093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15825E3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0.82</w:t>
            </w:r>
          </w:p>
          <w:p w14:paraId="0DB2512E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52)</w:t>
            </w:r>
          </w:p>
        </w:tc>
      </w:tr>
      <w:tr w:rsidR="00BD4BDB" w:rsidRPr="00BB30E0" w14:paraId="7E9655A5" w14:textId="77777777" w:rsidTr="008746D6">
        <w:trPr>
          <w:trHeight w:val="30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3173BE62" w14:textId="139F34C8" w:rsidR="00BD4BDB" w:rsidRPr="00BB30E0" w:rsidRDefault="00BD4BDB" w:rsidP="008746D6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CSWAP10Y does not Granger </w:t>
            </w:r>
            <w:r w:rsidR="00901BB7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ause </w:t>
            </w:r>
            <w:r w:rsidR="00521384"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Δ</w:t>
            </w: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CTB6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5B8D31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3.89**</w:t>
            </w:r>
          </w:p>
          <w:p w14:paraId="1344779B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AD30E0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2.47*</w:t>
            </w:r>
          </w:p>
          <w:p w14:paraId="4338EAB9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991A3E1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2.55**</w:t>
            </w:r>
          </w:p>
          <w:p w14:paraId="6348E56C" w14:textId="77777777" w:rsidR="00BD4BDB" w:rsidRPr="00BB30E0" w:rsidRDefault="00BD4BDB" w:rsidP="008746D6">
            <w:pPr>
              <w:jc w:val="right"/>
              <w:rPr>
                <w:rFonts w:ascii="Candara" w:hAnsi="Candara" w:cs="Calibri"/>
                <w:color w:val="000000"/>
                <w:sz w:val="20"/>
                <w:szCs w:val="20"/>
              </w:rPr>
            </w:pPr>
            <w:r w:rsidRPr="00BB30E0">
              <w:rPr>
                <w:rFonts w:ascii="Candara" w:hAnsi="Candara" w:cs="Calibri"/>
                <w:color w:val="000000"/>
                <w:sz w:val="20"/>
                <w:szCs w:val="20"/>
              </w:rPr>
              <w:t>(0.04)</w:t>
            </w:r>
          </w:p>
        </w:tc>
      </w:tr>
    </w:tbl>
    <w:p w14:paraId="68608CFB" w14:textId="56219BAF" w:rsidR="00BD4BDB" w:rsidRPr="00BB30E0" w:rsidRDefault="00BD4BDB" w:rsidP="00BD4BDB">
      <w:pPr>
        <w:rPr>
          <w:rFonts w:ascii="Candara" w:hAnsi="Candara"/>
          <w:sz w:val="18"/>
          <w:szCs w:val="18"/>
        </w:rPr>
      </w:pPr>
      <w:r w:rsidRPr="00BB30E0">
        <w:rPr>
          <w:rFonts w:ascii="Candara" w:hAnsi="Candara"/>
          <w:sz w:val="18"/>
          <w:szCs w:val="18"/>
        </w:rPr>
        <w:t>Note: F-statistics and probability (in parenthesis) values are reported</w:t>
      </w:r>
      <w:r w:rsidR="007E67E6" w:rsidRPr="00BB30E0">
        <w:rPr>
          <w:rFonts w:ascii="Candara" w:hAnsi="Candara"/>
          <w:sz w:val="18"/>
          <w:szCs w:val="18"/>
        </w:rPr>
        <w:t xml:space="preserve">. </w:t>
      </w:r>
      <w:r w:rsidRPr="00BB30E0">
        <w:rPr>
          <w:rFonts w:ascii="Candara" w:hAnsi="Candara"/>
          <w:sz w:val="18"/>
          <w:szCs w:val="18"/>
        </w:rPr>
        <w:t>***, **, and * indicates rejection of the null hypothesis at 1</w:t>
      </w:r>
      <w:r w:rsidR="00E20B53" w:rsidRPr="00BB30E0">
        <w:rPr>
          <w:rFonts w:ascii="Candara" w:hAnsi="Candara"/>
          <w:sz w:val="18"/>
          <w:szCs w:val="18"/>
        </w:rPr>
        <w:t xml:space="preserve"> percent</w:t>
      </w:r>
      <w:r w:rsidRPr="00BB30E0">
        <w:rPr>
          <w:rFonts w:ascii="Candara" w:hAnsi="Candara"/>
          <w:sz w:val="18"/>
          <w:szCs w:val="18"/>
        </w:rPr>
        <w:t>, 5</w:t>
      </w:r>
      <w:r w:rsidR="00E20B53" w:rsidRPr="00BB30E0">
        <w:rPr>
          <w:rFonts w:ascii="Candara" w:hAnsi="Candara"/>
          <w:sz w:val="18"/>
          <w:szCs w:val="18"/>
        </w:rPr>
        <w:t xml:space="preserve"> percent,</w:t>
      </w:r>
      <w:r w:rsidRPr="00BB30E0">
        <w:rPr>
          <w:rFonts w:ascii="Candara" w:hAnsi="Candara"/>
          <w:sz w:val="18"/>
          <w:szCs w:val="18"/>
        </w:rPr>
        <w:t xml:space="preserve"> and 10</w:t>
      </w:r>
      <w:r w:rsidR="00E20B53" w:rsidRPr="00BB30E0">
        <w:rPr>
          <w:rFonts w:ascii="Candara" w:hAnsi="Candara"/>
          <w:sz w:val="18"/>
          <w:szCs w:val="18"/>
        </w:rPr>
        <w:t xml:space="preserve"> percent</w:t>
      </w:r>
      <w:r w:rsidRPr="00BB30E0">
        <w:rPr>
          <w:rFonts w:ascii="Candara" w:hAnsi="Candara"/>
          <w:sz w:val="18"/>
          <w:szCs w:val="18"/>
        </w:rPr>
        <w:t xml:space="preserve"> significance levels</w:t>
      </w:r>
      <w:r w:rsidR="00E20B53" w:rsidRPr="00BB30E0">
        <w:rPr>
          <w:rFonts w:ascii="Candara" w:hAnsi="Candara"/>
          <w:sz w:val="18"/>
          <w:szCs w:val="18"/>
        </w:rPr>
        <w:t>,</w:t>
      </w:r>
      <w:r w:rsidRPr="00BB30E0">
        <w:rPr>
          <w:rFonts w:ascii="Candara" w:hAnsi="Candara"/>
          <w:sz w:val="18"/>
          <w:szCs w:val="18"/>
        </w:rPr>
        <w:t xml:space="preserve"> respectively. </w:t>
      </w:r>
    </w:p>
    <w:p w14:paraId="5B742160" w14:textId="1131579D" w:rsidR="00BD4BDB" w:rsidRPr="008F5A21" w:rsidRDefault="00BD4BDB" w:rsidP="007A698D">
      <w:pPr>
        <w:spacing w:line="360" w:lineRule="auto"/>
        <w:rPr>
          <w:rFonts w:ascii="Candara" w:hAnsi="Candara"/>
          <w:b/>
          <w:bCs/>
          <w:color w:val="000000" w:themeColor="text1"/>
          <w:highlight w:val="yellow"/>
        </w:rPr>
      </w:pPr>
    </w:p>
    <w:p w14:paraId="2CFADF8E" w14:textId="2F5F02EF" w:rsidR="00BD4BDB" w:rsidRPr="00BD48FB" w:rsidRDefault="00BD4BDB" w:rsidP="007A698D">
      <w:pPr>
        <w:spacing w:line="360" w:lineRule="auto"/>
        <w:rPr>
          <w:rFonts w:ascii="Candara" w:hAnsi="Candara"/>
          <w:b/>
          <w:bCs/>
          <w:color w:val="000000" w:themeColor="text1"/>
          <w:highlight w:val="green"/>
        </w:rPr>
      </w:pPr>
    </w:p>
    <w:p w14:paraId="6B005513" w14:textId="77777777" w:rsidR="00BD4BDB" w:rsidRPr="00BD48FB" w:rsidRDefault="00BD4BDB" w:rsidP="007A698D">
      <w:pPr>
        <w:spacing w:line="360" w:lineRule="auto"/>
        <w:rPr>
          <w:rFonts w:ascii="Candara" w:hAnsi="Candara"/>
          <w:b/>
          <w:bCs/>
          <w:color w:val="000000" w:themeColor="text1"/>
          <w:highlight w:val="green"/>
        </w:rPr>
      </w:pPr>
    </w:p>
    <w:sectPr w:rsidR="00BD4BDB" w:rsidRPr="00BD48FB" w:rsidSect="00001F60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89170" w14:textId="77777777" w:rsidR="00A10FD6" w:rsidRDefault="00A10FD6" w:rsidP="002F1512">
      <w:r>
        <w:separator/>
      </w:r>
    </w:p>
  </w:endnote>
  <w:endnote w:type="continuationSeparator" w:id="0">
    <w:p w14:paraId="62F90F7E" w14:textId="77777777" w:rsidR="00A10FD6" w:rsidRDefault="00A10FD6" w:rsidP="002F1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8831074"/>
      <w:docPartObj>
        <w:docPartGallery w:val="Page Numbers (Bottom of Page)"/>
        <w:docPartUnique/>
      </w:docPartObj>
    </w:sdtPr>
    <w:sdtEndPr>
      <w:rPr>
        <w:rFonts w:ascii="Candara" w:hAnsi="Candara"/>
        <w:noProof/>
      </w:rPr>
    </w:sdtEndPr>
    <w:sdtContent>
      <w:p w14:paraId="06CE7375" w14:textId="00DE1525" w:rsidR="00B84FAE" w:rsidRPr="00217D8F" w:rsidRDefault="00B84FAE">
        <w:pPr>
          <w:pStyle w:val="Footer"/>
          <w:jc w:val="center"/>
          <w:rPr>
            <w:rFonts w:ascii="Candara" w:hAnsi="Candara"/>
          </w:rPr>
        </w:pPr>
        <w:r w:rsidRPr="00217D8F">
          <w:rPr>
            <w:rFonts w:ascii="Candara" w:hAnsi="Candara"/>
          </w:rPr>
          <w:fldChar w:fldCharType="begin"/>
        </w:r>
        <w:r w:rsidRPr="00217D8F">
          <w:rPr>
            <w:rFonts w:ascii="Candara" w:hAnsi="Candara"/>
          </w:rPr>
          <w:instrText xml:space="preserve"> PAGE   \* MERGEFORMAT </w:instrText>
        </w:r>
        <w:r w:rsidRPr="00217D8F">
          <w:rPr>
            <w:rFonts w:ascii="Candara" w:hAnsi="Candara"/>
          </w:rPr>
          <w:fldChar w:fldCharType="separate"/>
        </w:r>
        <w:r w:rsidRPr="00217D8F">
          <w:rPr>
            <w:rFonts w:ascii="Candara" w:hAnsi="Candara"/>
            <w:noProof/>
          </w:rPr>
          <w:t>2</w:t>
        </w:r>
        <w:r w:rsidRPr="00217D8F">
          <w:rPr>
            <w:rFonts w:ascii="Candara" w:hAnsi="Candara"/>
            <w:noProof/>
          </w:rPr>
          <w:fldChar w:fldCharType="end"/>
        </w:r>
      </w:p>
    </w:sdtContent>
  </w:sdt>
  <w:p w14:paraId="652D0502" w14:textId="77777777" w:rsidR="00B84FAE" w:rsidRDefault="00B84F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34BAA" w14:textId="77777777" w:rsidR="00A10FD6" w:rsidRDefault="00A10FD6" w:rsidP="002F1512">
      <w:r>
        <w:separator/>
      </w:r>
    </w:p>
  </w:footnote>
  <w:footnote w:type="continuationSeparator" w:id="0">
    <w:p w14:paraId="7552A5E8" w14:textId="77777777" w:rsidR="00A10FD6" w:rsidRDefault="00A10FD6" w:rsidP="002F15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3047A"/>
    <w:multiLevelType w:val="hybridMultilevel"/>
    <w:tmpl w:val="EFBED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B3007D"/>
    <w:multiLevelType w:val="hybridMultilevel"/>
    <w:tmpl w:val="1780F0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B651C2"/>
    <w:multiLevelType w:val="hybridMultilevel"/>
    <w:tmpl w:val="7E3E8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FD7AB1"/>
    <w:multiLevelType w:val="hybridMultilevel"/>
    <w:tmpl w:val="5D340C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A41CF0"/>
    <w:multiLevelType w:val="hybridMultilevel"/>
    <w:tmpl w:val="CA1AF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0E1807"/>
    <w:multiLevelType w:val="hybridMultilevel"/>
    <w:tmpl w:val="6ECAD2A8"/>
    <w:lvl w:ilvl="0" w:tplc="8138DAC6">
      <w:numFmt w:val="bullet"/>
      <w:lvlText w:val="•"/>
      <w:lvlJc w:val="left"/>
      <w:pPr>
        <w:ind w:left="1080" w:hanging="720"/>
      </w:pPr>
      <w:rPr>
        <w:rFonts w:ascii="Palatino Linotype" w:eastAsia="Times New Roman" w:hAnsi="Palatino Linotyp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3D09A0"/>
    <w:multiLevelType w:val="hybridMultilevel"/>
    <w:tmpl w:val="D25A5F7E"/>
    <w:lvl w:ilvl="0" w:tplc="8138DAC6">
      <w:numFmt w:val="bullet"/>
      <w:lvlText w:val="•"/>
      <w:lvlJc w:val="left"/>
      <w:pPr>
        <w:ind w:left="720" w:hanging="720"/>
      </w:pPr>
      <w:rPr>
        <w:rFonts w:ascii="Palatino Linotype" w:eastAsia="Times New Roman" w:hAnsi="Palatino Linotyp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D2D70FE"/>
    <w:multiLevelType w:val="hybridMultilevel"/>
    <w:tmpl w:val="30662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F45442"/>
    <w:multiLevelType w:val="hybridMultilevel"/>
    <w:tmpl w:val="492C6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A065E4"/>
    <w:multiLevelType w:val="hybridMultilevel"/>
    <w:tmpl w:val="4D1810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9D7842"/>
    <w:multiLevelType w:val="hybridMultilevel"/>
    <w:tmpl w:val="1780F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293459"/>
    <w:multiLevelType w:val="hybridMultilevel"/>
    <w:tmpl w:val="0608D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0580253">
    <w:abstractNumId w:val="7"/>
  </w:num>
  <w:num w:numId="2" w16cid:durableId="1972858401">
    <w:abstractNumId w:val="4"/>
  </w:num>
  <w:num w:numId="3" w16cid:durableId="1344674159">
    <w:abstractNumId w:val="11"/>
  </w:num>
  <w:num w:numId="4" w16cid:durableId="1172377211">
    <w:abstractNumId w:val="3"/>
  </w:num>
  <w:num w:numId="5" w16cid:durableId="797577316">
    <w:abstractNumId w:val="0"/>
  </w:num>
  <w:num w:numId="6" w16cid:durableId="162356769">
    <w:abstractNumId w:val="5"/>
  </w:num>
  <w:num w:numId="7" w16cid:durableId="1776291730">
    <w:abstractNumId w:val="6"/>
  </w:num>
  <w:num w:numId="8" w16cid:durableId="1913351068">
    <w:abstractNumId w:val="8"/>
  </w:num>
  <w:num w:numId="9" w16cid:durableId="990405876">
    <w:abstractNumId w:val="2"/>
  </w:num>
  <w:num w:numId="10" w16cid:durableId="1022900133">
    <w:abstractNumId w:val="10"/>
  </w:num>
  <w:num w:numId="11" w16cid:durableId="118378324">
    <w:abstractNumId w:val="1"/>
  </w:num>
  <w:num w:numId="12" w16cid:durableId="164831384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wsDC1MzE2NjU0szQyUdpeDU4uLM/DyQAuNaAPi7gtcsAAAA"/>
  </w:docVars>
  <w:rsids>
    <w:rsidRoot w:val="002F1512"/>
    <w:rsid w:val="00001F60"/>
    <w:rsid w:val="0000361E"/>
    <w:rsid w:val="00006821"/>
    <w:rsid w:val="00011D41"/>
    <w:rsid w:val="00012501"/>
    <w:rsid w:val="00012CA1"/>
    <w:rsid w:val="000201C2"/>
    <w:rsid w:val="00023E8B"/>
    <w:rsid w:val="000252AE"/>
    <w:rsid w:val="00047B52"/>
    <w:rsid w:val="00051E37"/>
    <w:rsid w:val="0005274D"/>
    <w:rsid w:val="000541D5"/>
    <w:rsid w:val="00055BB4"/>
    <w:rsid w:val="00062911"/>
    <w:rsid w:val="00064E52"/>
    <w:rsid w:val="00066C64"/>
    <w:rsid w:val="00066EF8"/>
    <w:rsid w:val="000708BC"/>
    <w:rsid w:val="0007485C"/>
    <w:rsid w:val="000820A6"/>
    <w:rsid w:val="00093F91"/>
    <w:rsid w:val="000A0E8D"/>
    <w:rsid w:val="000A42CF"/>
    <w:rsid w:val="000A51B4"/>
    <w:rsid w:val="000A7981"/>
    <w:rsid w:val="000B06DF"/>
    <w:rsid w:val="000B2949"/>
    <w:rsid w:val="000B2B37"/>
    <w:rsid w:val="000B691B"/>
    <w:rsid w:val="000C0332"/>
    <w:rsid w:val="000C309E"/>
    <w:rsid w:val="000C322F"/>
    <w:rsid w:val="000C559A"/>
    <w:rsid w:val="000D76E6"/>
    <w:rsid w:val="000E3AF4"/>
    <w:rsid w:val="000E3DAA"/>
    <w:rsid w:val="000F3FC9"/>
    <w:rsid w:val="001006FD"/>
    <w:rsid w:val="00104547"/>
    <w:rsid w:val="0011180E"/>
    <w:rsid w:val="00120E2B"/>
    <w:rsid w:val="00125EAB"/>
    <w:rsid w:val="00126DAF"/>
    <w:rsid w:val="001313F4"/>
    <w:rsid w:val="00132A11"/>
    <w:rsid w:val="00137B3B"/>
    <w:rsid w:val="00144350"/>
    <w:rsid w:val="00147782"/>
    <w:rsid w:val="001563A2"/>
    <w:rsid w:val="00161BED"/>
    <w:rsid w:val="00162DFF"/>
    <w:rsid w:val="00165337"/>
    <w:rsid w:val="00171A02"/>
    <w:rsid w:val="00171F9B"/>
    <w:rsid w:val="00173DAB"/>
    <w:rsid w:val="00174EE4"/>
    <w:rsid w:val="001836A7"/>
    <w:rsid w:val="00183836"/>
    <w:rsid w:val="00187949"/>
    <w:rsid w:val="00195029"/>
    <w:rsid w:val="001A235A"/>
    <w:rsid w:val="001A4742"/>
    <w:rsid w:val="001B566B"/>
    <w:rsid w:val="001B606B"/>
    <w:rsid w:val="001B6231"/>
    <w:rsid w:val="001B77FF"/>
    <w:rsid w:val="001C0E9E"/>
    <w:rsid w:val="001C1D7F"/>
    <w:rsid w:val="001C5ED7"/>
    <w:rsid w:val="001D3198"/>
    <w:rsid w:val="001D583F"/>
    <w:rsid w:val="001E1845"/>
    <w:rsid w:val="001E51E1"/>
    <w:rsid w:val="001E6D9F"/>
    <w:rsid w:val="001F061E"/>
    <w:rsid w:val="00201473"/>
    <w:rsid w:val="002020FF"/>
    <w:rsid w:val="00203AAA"/>
    <w:rsid w:val="002048C0"/>
    <w:rsid w:val="002128D9"/>
    <w:rsid w:val="00212C73"/>
    <w:rsid w:val="00217D8F"/>
    <w:rsid w:val="00222C7A"/>
    <w:rsid w:val="002232B7"/>
    <w:rsid w:val="002239D3"/>
    <w:rsid w:val="00231B09"/>
    <w:rsid w:val="0023268C"/>
    <w:rsid w:val="00232F21"/>
    <w:rsid w:val="00235BE5"/>
    <w:rsid w:val="00237239"/>
    <w:rsid w:val="00237B5D"/>
    <w:rsid w:val="00240DD4"/>
    <w:rsid w:val="0024167A"/>
    <w:rsid w:val="00242D8C"/>
    <w:rsid w:val="00243C06"/>
    <w:rsid w:val="0024536A"/>
    <w:rsid w:val="00245587"/>
    <w:rsid w:val="002512BB"/>
    <w:rsid w:val="00252A1B"/>
    <w:rsid w:val="002547A5"/>
    <w:rsid w:val="00255367"/>
    <w:rsid w:val="0026425C"/>
    <w:rsid w:val="00265FE8"/>
    <w:rsid w:val="0027499D"/>
    <w:rsid w:val="002823E8"/>
    <w:rsid w:val="00286F6E"/>
    <w:rsid w:val="00291F20"/>
    <w:rsid w:val="002A1C83"/>
    <w:rsid w:val="002A3508"/>
    <w:rsid w:val="002A4CB5"/>
    <w:rsid w:val="002B6172"/>
    <w:rsid w:val="002B6B8A"/>
    <w:rsid w:val="002B7951"/>
    <w:rsid w:val="002C14A9"/>
    <w:rsid w:val="002C4116"/>
    <w:rsid w:val="002D4F5C"/>
    <w:rsid w:val="002D6CB0"/>
    <w:rsid w:val="002E4970"/>
    <w:rsid w:val="002E5579"/>
    <w:rsid w:val="002E7BCD"/>
    <w:rsid w:val="002F0240"/>
    <w:rsid w:val="002F1512"/>
    <w:rsid w:val="002F3E04"/>
    <w:rsid w:val="002F5518"/>
    <w:rsid w:val="00302DD5"/>
    <w:rsid w:val="0030782F"/>
    <w:rsid w:val="003103D2"/>
    <w:rsid w:val="00312AB8"/>
    <w:rsid w:val="00315904"/>
    <w:rsid w:val="00317336"/>
    <w:rsid w:val="00322A63"/>
    <w:rsid w:val="00334ACA"/>
    <w:rsid w:val="003369A6"/>
    <w:rsid w:val="00336E0A"/>
    <w:rsid w:val="003412DE"/>
    <w:rsid w:val="003612CF"/>
    <w:rsid w:val="003625AE"/>
    <w:rsid w:val="00365457"/>
    <w:rsid w:val="003660A1"/>
    <w:rsid w:val="00373EB0"/>
    <w:rsid w:val="003778E4"/>
    <w:rsid w:val="00385543"/>
    <w:rsid w:val="00390458"/>
    <w:rsid w:val="0039197E"/>
    <w:rsid w:val="00392BE6"/>
    <w:rsid w:val="00397B58"/>
    <w:rsid w:val="003A2FB9"/>
    <w:rsid w:val="003A44CB"/>
    <w:rsid w:val="003A6BEB"/>
    <w:rsid w:val="003A6CC8"/>
    <w:rsid w:val="003A7902"/>
    <w:rsid w:val="003B0002"/>
    <w:rsid w:val="003C01A7"/>
    <w:rsid w:val="003C48FB"/>
    <w:rsid w:val="003C4F58"/>
    <w:rsid w:val="003D088A"/>
    <w:rsid w:val="003D09AD"/>
    <w:rsid w:val="003D4DC1"/>
    <w:rsid w:val="003D7B7F"/>
    <w:rsid w:val="003E061F"/>
    <w:rsid w:val="003E1830"/>
    <w:rsid w:val="003E2AEC"/>
    <w:rsid w:val="003E3B0E"/>
    <w:rsid w:val="003F0A80"/>
    <w:rsid w:val="003F26EF"/>
    <w:rsid w:val="003F3C45"/>
    <w:rsid w:val="003F4007"/>
    <w:rsid w:val="003F45A7"/>
    <w:rsid w:val="003F4C9E"/>
    <w:rsid w:val="00401CDE"/>
    <w:rsid w:val="00401DE5"/>
    <w:rsid w:val="00405081"/>
    <w:rsid w:val="004050E1"/>
    <w:rsid w:val="00405961"/>
    <w:rsid w:val="00413297"/>
    <w:rsid w:val="0041689C"/>
    <w:rsid w:val="00421809"/>
    <w:rsid w:val="004234A1"/>
    <w:rsid w:val="0042393F"/>
    <w:rsid w:val="00427035"/>
    <w:rsid w:val="0042764B"/>
    <w:rsid w:val="00431456"/>
    <w:rsid w:val="00431D05"/>
    <w:rsid w:val="00435621"/>
    <w:rsid w:val="004400FB"/>
    <w:rsid w:val="004422F0"/>
    <w:rsid w:val="0044597F"/>
    <w:rsid w:val="00451464"/>
    <w:rsid w:val="004576B2"/>
    <w:rsid w:val="00467635"/>
    <w:rsid w:val="00470EB7"/>
    <w:rsid w:val="00472F4A"/>
    <w:rsid w:val="00475390"/>
    <w:rsid w:val="00477F2F"/>
    <w:rsid w:val="00481A08"/>
    <w:rsid w:val="0048266F"/>
    <w:rsid w:val="0048364A"/>
    <w:rsid w:val="004A316B"/>
    <w:rsid w:val="004A6E0A"/>
    <w:rsid w:val="004A775D"/>
    <w:rsid w:val="004B1D84"/>
    <w:rsid w:val="004B253C"/>
    <w:rsid w:val="004B580F"/>
    <w:rsid w:val="004C0486"/>
    <w:rsid w:val="004C210F"/>
    <w:rsid w:val="004C4E42"/>
    <w:rsid w:val="004C6C31"/>
    <w:rsid w:val="004C72A1"/>
    <w:rsid w:val="004D0A3C"/>
    <w:rsid w:val="004E2F7B"/>
    <w:rsid w:val="004E533D"/>
    <w:rsid w:val="004F100C"/>
    <w:rsid w:val="004F115D"/>
    <w:rsid w:val="004F2001"/>
    <w:rsid w:val="004F4014"/>
    <w:rsid w:val="004F4AF2"/>
    <w:rsid w:val="004F4E52"/>
    <w:rsid w:val="004F559D"/>
    <w:rsid w:val="004F564D"/>
    <w:rsid w:val="004F5E4E"/>
    <w:rsid w:val="005001F0"/>
    <w:rsid w:val="00500B5D"/>
    <w:rsid w:val="00502226"/>
    <w:rsid w:val="00502ACC"/>
    <w:rsid w:val="00505F32"/>
    <w:rsid w:val="00506B97"/>
    <w:rsid w:val="00515C2B"/>
    <w:rsid w:val="00521384"/>
    <w:rsid w:val="00524468"/>
    <w:rsid w:val="00526232"/>
    <w:rsid w:val="00532F99"/>
    <w:rsid w:val="0053565E"/>
    <w:rsid w:val="005360EB"/>
    <w:rsid w:val="00536744"/>
    <w:rsid w:val="00536B36"/>
    <w:rsid w:val="00541027"/>
    <w:rsid w:val="00542778"/>
    <w:rsid w:val="005459F5"/>
    <w:rsid w:val="00550B61"/>
    <w:rsid w:val="00556554"/>
    <w:rsid w:val="00556CD7"/>
    <w:rsid w:val="0056110C"/>
    <w:rsid w:val="0057390F"/>
    <w:rsid w:val="00574ED2"/>
    <w:rsid w:val="00576E62"/>
    <w:rsid w:val="00583B44"/>
    <w:rsid w:val="00586BB3"/>
    <w:rsid w:val="00595106"/>
    <w:rsid w:val="005B3697"/>
    <w:rsid w:val="005B4AA7"/>
    <w:rsid w:val="005B6CA3"/>
    <w:rsid w:val="005C064D"/>
    <w:rsid w:val="005C4E90"/>
    <w:rsid w:val="005C546A"/>
    <w:rsid w:val="005C5DF0"/>
    <w:rsid w:val="005C65C6"/>
    <w:rsid w:val="005C7483"/>
    <w:rsid w:val="005E2E86"/>
    <w:rsid w:val="005F0B73"/>
    <w:rsid w:val="005F2628"/>
    <w:rsid w:val="005F32EB"/>
    <w:rsid w:val="005F62F4"/>
    <w:rsid w:val="005F65AF"/>
    <w:rsid w:val="00603974"/>
    <w:rsid w:val="00610ADD"/>
    <w:rsid w:val="00611EB4"/>
    <w:rsid w:val="00612B65"/>
    <w:rsid w:val="006205DA"/>
    <w:rsid w:val="00620E5E"/>
    <w:rsid w:val="006251A6"/>
    <w:rsid w:val="00625682"/>
    <w:rsid w:val="006311E6"/>
    <w:rsid w:val="00633564"/>
    <w:rsid w:val="006449BB"/>
    <w:rsid w:val="00645090"/>
    <w:rsid w:val="00650D25"/>
    <w:rsid w:val="00654ADB"/>
    <w:rsid w:val="00655CF2"/>
    <w:rsid w:val="00662157"/>
    <w:rsid w:val="006630DF"/>
    <w:rsid w:val="00665204"/>
    <w:rsid w:val="00674E0E"/>
    <w:rsid w:val="00675677"/>
    <w:rsid w:val="00675898"/>
    <w:rsid w:val="00675D05"/>
    <w:rsid w:val="00677AF3"/>
    <w:rsid w:val="00681616"/>
    <w:rsid w:val="00682500"/>
    <w:rsid w:val="00682BE4"/>
    <w:rsid w:val="00694F18"/>
    <w:rsid w:val="006971CD"/>
    <w:rsid w:val="00697451"/>
    <w:rsid w:val="006A1893"/>
    <w:rsid w:val="006A3EA2"/>
    <w:rsid w:val="006A585B"/>
    <w:rsid w:val="006B0041"/>
    <w:rsid w:val="006B3D8E"/>
    <w:rsid w:val="006C03D5"/>
    <w:rsid w:val="006C1177"/>
    <w:rsid w:val="006D4BBB"/>
    <w:rsid w:val="006F066B"/>
    <w:rsid w:val="006F0E8B"/>
    <w:rsid w:val="006F49B9"/>
    <w:rsid w:val="00702D0A"/>
    <w:rsid w:val="00707BEE"/>
    <w:rsid w:val="00707C3E"/>
    <w:rsid w:val="007128AC"/>
    <w:rsid w:val="007158F2"/>
    <w:rsid w:val="00721F07"/>
    <w:rsid w:val="007226BA"/>
    <w:rsid w:val="0072515A"/>
    <w:rsid w:val="00727521"/>
    <w:rsid w:val="00731C63"/>
    <w:rsid w:val="00734BA3"/>
    <w:rsid w:val="007362A3"/>
    <w:rsid w:val="0073739C"/>
    <w:rsid w:val="007422E1"/>
    <w:rsid w:val="00746B87"/>
    <w:rsid w:val="00747963"/>
    <w:rsid w:val="00753102"/>
    <w:rsid w:val="0075501B"/>
    <w:rsid w:val="00755162"/>
    <w:rsid w:val="00757B94"/>
    <w:rsid w:val="0076366B"/>
    <w:rsid w:val="00763AC7"/>
    <w:rsid w:val="00763BC4"/>
    <w:rsid w:val="00765909"/>
    <w:rsid w:val="007675DC"/>
    <w:rsid w:val="0077385D"/>
    <w:rsid w:val="00773B10"/>
    <w:rsid w:val="00774E22"/>
    <w:rsid w:val="00785FED"/>
    <w:rsid w:val="00791909"/>
    <w:rsid w:val="00792CD2"/>
    <w:rsid w:val="00793BE5"/>
    <w:rsid w:val="00795E17"/>
    <w:rsid w:val="007A698D"/>
    <w:rsid w:val="007B2609"/>
    <w:rsid w:val="007B4954"/>
    <w:rsid w:val="007B5EA2"/>
    <w:rsid w:val="007B6B88"/>
    <w:rsid w:val="007B7CFA"/>
    <w:rsid w:val="007C24EC"/>
    <w:rsid w:val="007C6C8F"/>
    <w:rsid w:val="007D032A"/>
    <w:rsid w:val="007D15F8"/>
    <w:rsid w:val="007D1864"/>
    <w:rsid w:val="007D2928"/>
    <w:rsid w:val="007D2C1A"/>
    <w:rsid w:val="007D4D7E"/>
    <w:rsid w:val="007D6199"/>
    <w:rsid w:val="007E04A0"/>
    <w:rsid w:val="007E49C4"/>
    <w:rsid w:val="007E53BC"/>
    <w:rsid w:val="007E643C"/>
    <w:rsid w:val="007E67E6"/>
    <w:rsid w:val="007F0DE9"/>
    <w:rsid w:val="007F38BF"/>
    <w:rsid w:val="007F6A8C"/>
    <w:rsid w:val="00807469"/>
    <w:rsid w:val="00811F2C"/>
    <w:rsid w:val="00817C54"/>
    <w:rsid w:val="00824886"/>
    <w:rsid w:val="00826F55"/>
    <w:rsid w:val="0083533C"/>
    <w:rsid w:val="00847E77"/>
    <w:rsid w:val="008564DF"/>
    <w:rsid w:val="008575A1"/>
    <w:rsid w:val="00863199"/>
    <w:rsid w:val="00866BD8"/>
    <w:rsid w:val="008746D6"/>
    <w:rsid w:val="0087527F"/>
    <w:rsid w:val="00880E21"/>
    <w:rsid w:val="008862FF"/>
    <w:rsid w:val="00890AC2"/>
    <w:rsid w:val="00891232"/>
    <w:rsid w:val="0089333C"/>
    <w:rsid w:val="00896720"/>
    <w:rsid w:val="00896C87"/>
    <w:rsid w:val="008B5E25"/>
    <w:rsid w:val="008C2C38"/>
    <w:rsid w:val="008D112F"/>
    <w:rsid w:val="008D6130"/>
    <w:rsid w:val="008E1DBE"/>
    <w:rsid w:val="008E3A17"/>
    <w:rsid w:val="008E4469"/>
    <w:rsid w:val="008E488A"/>
    <w:rsid w:val="008F0181"/>
    <w:rsid w:val="008F5A21"/>
    <w:rsid w:val="00901BB7"/>
    <w:rsid w:val="0090290D"/>
    <w:rsid w:val="009072C9"/>
    <w:rsid w:val="00907F87"/>
    <w:rsid w:val="0091038B"/>
    <w:rsid w:val="00913B6F"/>
    <w:rsid w:val="00921D4C"/>
    <w:rsid w:val="00931ADA"/>
    <w:rsid w:val="00933C14"/>
    <w:rsid w:val="0093491D"/>
    <w:rsid w:val="00937377"/>
    <w:rsid w:val="0094054A"/>
    <w:rsid w:val="00942755"/>
    <w:rsid w:val="00944D28"/>
    <w:rsid w:val="009512AA"/>
    <w:rsid w:val="0095262A"/>
    <w:rsid w:val="009547F0"/>
    <w:rsid w:val="009549C5"/>
    <w:rsid w:val="0096155A"/>
    <w:rsid w:val="00975EE6"/>
    <w:rsid w:val="00977649"/>
    <w:rsid w:val="009807CC"/>
    <w:rsid w:val="0098162A"/>
    <w:rsid w:val="00982A3A"/>
    <w:rsid w:val="0098409F"/>
    <w:rsid w:val="0098437B"/>
    <w:rsid w:val="00984A43"/>
    <w:rsid w:val="0099037A"/>
    <w:rsid w:val="00991480"/>
    <w:rsid w:val="00991C0F"/>
    <w:rsid w:val="00994EAF"/>
    <w:rsid w:val="00996D0D"/>
    <w:rsid w:val="009A355A"/>
    <w:rsid w:val="009A3F4B"/>
    <w:rsid w:val="009B2011"/>
    <w:rsid w:val="009B6B65"/>
    <w:rsid w:val="009C270D"/>
    <w:rsid w:val="009C3A01"/>
    <w:rsid w:val="009C4170"/>
    <w:rsid w:val="009D358C"/>
    <w:rsid w:val="009E1651"/>
    <w:rsid w:val="009E2CC0"/>
    <w:rsid w:val="009F5ACD"/>
    <w:rsid w:val="00A02654"/>
    <w:rsid w:val="00A02A13"/>
    <w:rsid w:val="00A053E2"/>
    <w:rsid w:val="00A05A21"/>
    <w:rsid w:val="00A10FD6"/>
    <w:rsid w:val="00A13E2C"/>
    <w:rsid w:val="00A1630E"/>
    <w:rsid w:val="00A2006B"/>
    <w:rsid w:val="00A22403"/>
    <w:rsid w:val="00A265A2"/>
    <w:rsid w:val="00A278D6"/>
    <w:rsid w:val="00A27BE3"/>
    <w:rsid w:val="00A27E59"/>
    <w:rsid w:val="00A32052"/>
    <w:rsid w:val="00A50201"/>
    <w:rsid w:val="00A62B8B"/>
    <w:rsid w:val="00A66DCB"/>
    <w:rsid w:val="00A80285"/>
    <w:rsid w:val="00A8176E"/>
    <w:rsid w:val="00A83B37"/>
    <w:rsid w:val="00A87760"/>
    <w:rsid w:val="00A92B6D"/>
    <w:rsid w:val="00A9572B"/>
    <w:rsid w:val="00A95BDA"/>
    <w:rsid w:val="00A9616E"/>
    <w:rsid w:val="00A97CC4"/>
    <w:rsid w:val="00AA56D2"/>
    <w:rsid w:val="00AB315A"/>
    <w:rsid w:val="00AC7B69"/>
    <w:rsid w:val="00AF2A78"/>
    <w:rsid w:val="00AF66EB"/>
    <w:rsid w:val="00AF7FCD"/>
    <w:rsid w:val="00B05235"/>
    <w:rsid w:val="00B05A1C"/>
    <w:rsid w:val="00B170E9"/>
    <w:rsid w:val="00B2589D"/>
    <w:rsid w:val="00B30E51"/>
    <w:rsid w:val="00B31130"/>
    <w:rsid w:val="00B32360"/>
    <w:rsid w:val="00B3263F"/>
    <w:rsid w:val="00B4164B"/>
    <w:rsid w:val="00B461E8"/>
    <w:rsid w:val="00B60B89"/>
    <w:rsid w:val="00B611EF"/>
    <w:rsid w:val="00B6311C"/>
    <w:rsid w:val="00B63319"/>
    <w:rsid w:val="00B70394"/>
    <w:rsid w:val="00B73CE0"/>
    <w:rsid w:val="00B824A8"/>
    <w:rsid w:val="00B84FAE"/>
    <w:rsid w:val="00B85E8C"/>
    <w:rsid w:val="00B91BDD"/>
    <w:rsid w:val="00B92E23"/>
    <w:rsid w:val="00B9333D"/>
    <w:rsid w:val="00B95A4D"/>
    <w:rsid w:val="00B97E4A"/>
    <w:rsid w:val="00BA4368"/>
    <w:rsid w:val="00BA623C"/>
    <w:rsid w:val="00BB0FC6"/>
    <w:rsid w:val="00BB30E0"/>
    <w:rsid w:val="00BB5867"/>
    <w:rsid w:val="00BC570C"/>
    <w:rsid w:val="00BD48FB"/>
    <w:rsid w:val="00BD4BDB"/>
    <w:rsid w:val="00BD589B"/>
    <w:rsid w:val="00BE2E52"/>
    <w:rsid w:val="00BE7795"/>
    <w:rsid w:val="00BE7AA0"/>
    <w:rsid w:val="00BF4472"/>
    <w:rsid w:val="00C07662"/>
    <w:rsid w:val="00C07818"/>
    <w:rsid w:val="00C110B9"/>
    <w:rsid w:val="00C15D72"/>
    <w:rsid w:val="00C17C66"/>
    <w:rsid w:val="00C21E1C"/>
    <w:rsid w:val="00C2409B"/>
    <w:rsid w:val="00C26642"/>
    <w:rsid w:val="00C31F26"/>
    <w:rsid w:val="00C333A8"/>
    <w:rsid w:val="00C41C56"/>
    <w:rsid w:val="00C44612"/>
    <w:rsid w:val="00C452E4"/>
    <w:rsid w:val="00C57C3C"/>
    <w:rsid w:val="00C65901"/>
    <w:rsid w:val="00C65BA2"/>
    <w:rsid w:val="00C65F9C"/>
    <w:rsid w:val="00C66313"/>
    <w:rsid w:val="00C7260E"/>
    <w:rsid w:val="00C73266"/>
    <w:rsid w:val="00C73842"/>
    <w:rsid w:val="00C7441D"/>
    <w:rsid w:val="00C77F3E"/>
    <w:rsid w:val="00C80134"/>
    <w:rsid w:val="00C840DD"/>
    <w:rsid w:val="00C8783B"/>
    <w:rsid w:val="00C964F6"/>
    <w:rsid w:val="00C9707B"/>
    <w:rsid w:val="00C971CA"/>
    <w:rsid w:val="00C97563"/>
    <w:rsid w:val="00CA11E6"/>
    <w:rsid w:val="00CA1E45"/>
    <w:rsid w:val="00CA4B3B"/>
    <w:rsid w:val="00CB006D"/>
    <w:rsid w:val="00CB1BCB"/>
    <w:rsid w:val="00CB205C"/>
    <w:rsid w:val="00CD7151"/>
    <w:rsid w:val="00CE091A"/>
    <w:rsid w:val="00CE11EB"/>
    <w:rsid w:val="00CE237F"/>
    <w:rsid w:val="00CE38AD"/>
    <w:rsid w:val="00CE438F"/>
    <w:rsid w:val="00CE753C"/>
    <w:rsid w:val="00CF0C7F"/>
    <w:rsid w:val="00CF0E25"/>
    <w:rsid w:val="00CF1BBF"/>
    <w:rsid w:val="00CF6204"/>
    <w:rsid w:val="00D00F4B"/>
    <w:rsid w:val="00D16C0B"/>
    <w:rsid w:val="00D27714"/>
    <w:rsid w:val="00D329BF"/>
    <w:rsid w:val="00D352C1"/>
    <w:rsid w:val="00D41AC0"/>
    <w:rsid w:val="00D45A9F"/>
    <w:rsid w:val="00D520A7"/>
    <w:rsid w:val="00D5518E"/>
    <w:rsid w:val="00D57585"/>
    <w:rsid w:val="00D61327"/>
    <w:rsid w:val="00D62E29"/>
    <w:rsid w:val="00D63962"/>
    <w:rsid w:val="00D6768C"/>
    <w:rsid w:val="00D70F51"/>
    <w:rsid w:val="00D71C9C"/>
    <w:rsid w:val="00D8624C"/>
    <w:rsid w:val="00D97379"/>
    <w:rsid w:val="00DA537D"/>
    <w:rsid w:val="00DA77B0"/>
    <w:rsid w:val="00DB1BDD"/>
    <w:rsid w:val="00DB633F"/>
    <w:rsid w:val="00DC18BF"/>
    <w:rsid w:val="00DC3594"/>
    <w:rsid w:val="00DD099C"/>
    <w:rsid w:val="00DD3BEF"/>
    <w:rsid w:val="00DD6B5E"/>
    <w:rsid w:val="00DE612B"/>
    <w:rsid w:val="00E0079F"/>
    <w:rsid w:val="00E15240"/>
    <w:rsid w:val="00E16EAD"/>
    <w:rsid w:val="00E179EE"/>
    <w:rsid w:val="00E20B53"/>
    <w:rsid w:val="00E30A94"/>
    <w:rsid w:val="00E31225"/>
    <w:rsid w:val="00E32DBA"/>
    <w:rsid w:val="00E33510"/>
    <w:rsid w:val="00E33CF3"/>
    <w:rsid w:val="00E40723"/>
    <w:rsid w:val="00E408EE"/>
    <w:rsid w:val="00E45E4C"/>
    <w:rsid w:val="00E52851"/>
    <w:rsid w:val="00E534B6"/>
    <w:rsid w:val="00E5551B"/>
    <w:rsid w:val="00E55AD5"/>
    <w:rsid w:val="00E57C94"/>
    <w:rsid w:val="00E57E77"/>
    <w:rsid w:val="00E62D78"/>
    <w:rsid w:val="00E667A3"/>
    <w:rsid w:val="00E70016"/>
    <w:rsid w:val="00E71230"/>
    <w:rsid w:val="00E77C8D"/>
    <w:rsid w:val="00E80EC9"/>
    <w:rsid w:val="00E83DD0"/>
    <w:rsid w:val="00E8668C"/>
    <w:rsid w:val="00E869CB"/>
    <w:rsid w:val="00E87391"/>
    <w:rsid w:val="00E87A9A"/>
    <w:rsid w:val="00EA3976"/>
    <w:rsid w:val="00EA40A9"/>
    <w:rsid w:val="00EB105B"/>
    <w:rsid w:val="00EB25B4"/>
    <w:rsid w:val="00EB3E61"/>
    <w:rsid w:val="00EB4497"/>
    <w:rsid w:val="00EB5733"/>
    <w:rsid w:val="00EB76C2"/>
    <w:rsid w:val="00ED5469"/>
    <w:rsid w:val="00EE202E"/>
    <w:rsid w:val="00EE4BB9"/>
    <w:rsid w:val="00EE7650"/>
    <w:rsid w:val="00EF3841"/>
    <w:rsid w:val="00EF585C"/>
    <w:rsid w:val="00EF641A"/>
    <w:rsid w:val="00F00EEB"/>
    <w:rsid w:val="00F02AFF"/>
    <w:rsid w:val="00F04E77"/>
    <w:rsid w:val="00F05E6D"/>
    <w:rsid w:val="00F07C9F"/>
    <w:rsid w:val="00F12E7E"/>
    <w:rsid w:val="00F232A5"/>
    <w:rsid w:val="00F23865"/>
    <w:rsid w:val="00F40547"/>
    <w:rsid w:val="00F46DAD"/>
    <w:rsid w:val="00F530B6"/>
    <w:rsid w:val="00F55B7C"/>
    <w:rsid w:val="00F577DD"/>
    <w:rsid w:val="00F631BE"/>
    <w:rsid w:val="00F63A32"/>
    <w:rsid w:val="00F7353A"/>
    <w:rsid w:val="00F76FB0"/>
    <w:rsid w:val="00F83EA2"/>
    <w:rsid w:val="00F85B40"/>
    <w:rsid w:val="00F8765D"/>
    <w:rsid w:val="00F90AE5"/>
    <w:rsid w:val="00F9544F"/>
    <w:rsid w:val="00F96D6A"/>
    <w:rsid w:val="00FA05BC"/>
    <w:rsid w:val="00FA0813"/>
    <w:rsid w:val="00FA1D93"/>
    <w:rsid w:val="00FB0D42"/>
    <w:rsid w:val="00FC0F49"/>
    <w:rsid w:val="00FC7A45"/>
    <w:rsid w:val="00FC7F84"/>
    <w:rsid w:val="00FD2054"/>
    <w:rsid w:val="00FD5ED7"/>
    <w:rsid w:val="00FE119F"/>
    <w:rsid w:val="00FE1DEE"/>
    <w:rsid w:val="00FE2B67"/>
    <w:rsid w:val="00FF0535"/>
    <w:rsid w:val="00FF1B5E"/>
    <w:rsid w:val="00FF2E51"/>
    <w:rsid w:val="00FF3162"/>
    <w:rsid w:val="00FF48A1"/>
    <w:rsid w:val="00FF4FEC"/>
    <w:rsid w:val="00FF5B79"/>
    <w:rsid w:val="00FF668D"/>
    <w:rsid w:val="00FF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C223B"/>
  <w15:chartTrackingRefBased/>
  <w15:docId w15:val="{3D18ABAA-8684-2E4A-B41D-8569B6882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77F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F1512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1512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F151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F15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C411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707BEE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7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570C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055BB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6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66B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56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6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6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6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6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4170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01F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1F6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01F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1F60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CB006D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631B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04635C-45CA-4EA2-9949-EBF9F3081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weer Akram</dc:creator>
  <cp:keywords/>
  <dc:description/>
  <cp:lastModifiedBy>Tanweer Akram</cp:lastModifiedBy>
  <cp:revision>10</cp:revision>
  <cp:lastPrinted>2023-01-17T23:23:00Z</cp:lastPrinted>
  <dcterms:created xsi:type="dcterms:W3CDTF">2023-07-13T23:55:00Z</dcterms:created>
  <dcterms:modified xsi:type="dcterms:W3CDTF">2023-07-27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db5b227aec31eb6631af4c5179d76aabd4af70f460b1e7ff47c01f8fb3b3d1</vt:lpwstr>
  </property>
</Properties>
</file>